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F43908" w14:textId="450A0E94" w:rsidR="00AB2BE7" w:rsidRPr="00EB2EFA" w:rsidRDefault="0003231A" w:rsidP="00FD79BE">
      <w:pPr>
        <w:spacing w:before="120" w:after="120" w:line="360" w:lineRule="auto"/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  <w:sz w:val="28"/>
          <w:szCs w:val="28"/>
          <w:lang w:val="en-US"/>
        </w:rPr>
      </w:pPr>
      <w:r w:rsidRPr="0075250D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Supplementary File 1 – RNA sequencing studies</w:t>
      </w:r>
      <w:r w:rsidR="006672E9" w:rsidRPr="0075250D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 xml:space="preserve"> </w:t>
      </w:r>
      <w:r w:rsidR="0032217A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in</w:t>
      </w:r>
      <w:r w:rsidR="006672E9" w:rsidRPr="0075250D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 xml:space="preserve"> </w:t>
      </w:r>
      <w:r w:rsidR="006672E9" w:rsidRPr="0075250D">
        <w:rPr>
          <w:rFonts w:ascii="Times New Roman" w:hAnsi="Times New Roman" w:cs="Times New Roman"/>
          <w:b/>
          <w:bCs/>
          <w:i/>
          <w:iCs/>
          <w:color w:val="000000" w:themeColor="text1"/>
          <w:sz w:val="28"/>
          <w:szCs w:val="28"/>
          <w:lang w:val="en-US"/>
        </w:rPr>
        <w:t>Brassica nigra</w:t>
      </w:r>
    </w:p>
    <w:p w14:paraId="7484B87C" w14:textId="0D4081BC" w:rsidR="005C0596" w:rsidRPr="005C0596" w:rsidRDefault="0003231A" w:rsidP="00FD79BE">
      <w:pPr>
        <w:spacing w:before="120" w:after="12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C059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ree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different RNA sequencing analysis were carried out to validate the predicted </w:t>
      </w:r>
      <w:r w:rsidRPr="005C059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genes in </w:t>
      </w:r>
      <w:r w:rsidR="000710D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</w:t>
      </w:r>
      <w:r w:rsidR="000710DB" w:rsidRPr="000710DB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B. </w:t>
      </w:r>
      <w:r w:rsidR="00294937" w:rsidRPr="000710DB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nigra</w:t>
      </w:r>
      <w:r w:rsidR="00294937" w:rsidRPr="000710D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29493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ine</w:t>
      </w:r>
      <w:r w:rsidR="000710D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angam (</w:t>
      </w:r>
      <w:r w:rsidRPr="005C059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nSDH-1</w:t>
      </w:r>
      <w:r w:rsidR="000710D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  <w:r w:rsidRPr="005C059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genome. </w:t>
      </w:r>
    </w:p>
    <w:p w14:paraId="2BF331D7" w14:textId="67493741" w:rsidR="005C0596" w:rsidRPr="005C0596" w:rsidRDefault="0003231A" w:rsidP="00FD79BE">
      <w:pPr>
        <w:pStyle w:val="ListParagraph"/>
        <w:numPr>
          <w:ilvl w:val="0"/>
          <w:numId w:val="2"/>
        </w:numPr>
        <w:spacing w:before="120" w:after="12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C059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llumina based transcriptome data taken from </w:t>
      </w:r>
      <w:r w:rsidRPr="005C059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aritosh et al.</w:t>
      </w:r>
      <w:r w:rsidR="006C2544" w:rsidRPr="006C254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23</w:t>
      </w:r>
      <w:r w:rsidRPr="005C059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mapped on the assembled BnSDH-1 genome.</w:t>
      </w:r>
    </w:p>
    <w:p w14:paraId="71A0D9EF" w14:textId="5A00C1A4" w:rsidR="005C0596" w:rsidRPr="005C0596" w:rsidRDefault="0003231A" w:rsidP="00FD79BE">
      <w:pPr>
        <w:pStyle w:val="ListParagraph"/>
        <w:numPr>
          <w:ilvl w:val="0"/>
          <w:numId w:val="2"/>
        </w:numPr>
        <w:spacing w:before="120" w:after="12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C059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llumina based transcriptome sequencing of </w:t>
      </w:r>
      <w:r w:rsidRPr="005C059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B. nigra </w:t>
      </w:r>
      <w:r w:rsidRPr="005C059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ine 2782, carried out in the present study and mapped on the assembled BnSDH-1 genome.</w:t>
      </w:r>
    </w:p>
    <w:p w14:paraId="209F9A3A" w14:textId="2DDE0BFF" w:rsidR="00B81BCF" w:rsidRDefault="0003231A" w:rsidP="00FD79BE">
      <w:pPr>
        <w:pStyle w:val="ListParagraph"/>
        <w:numPr>
          <w:ilvl w:val="0"/>
          <w:numId w:val="2"/>
        </w:numPr>
        <w:spacing w:before="120" w:after="12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C059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acBio based transcriptome sequencing of </w:t>
      </w:r>
      <w:r w:rsidRPr="005C059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B. nigra</w:t>
      </w:r>
      <w:r w:rsidRPr="005C059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line BnSDH-1. </w:t>
      </w:r>
    </w:p>
    <w:p w14:paraId="3A7F135F" w14:textId="77777777" w:rsidR="00EB2EFA" w:rsidRPr="009E1F12" w:rsidRDefault="00EB2EFA" w:rsidP="00EB2EFA">
      <w:pPr>
        <w:pStyle w:val="ListParagraph"/>
        <w:spacing w:before="120" w:after="120" w:line="360" w:lineRule="auto"/>
        <w:ind w:left="108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DCF6512" w14:textId="2E0942FE" w:rsidR="00B81BCF" w:rsidRPr="00D70053" w:rsidRDefault="0003231A" w:rsidP="00FD79BE">
      <w:pPr>
        <w:spacing w:before="120" w:after="12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7005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</w:t>
      </w:r>
      <w:r w:rsidRPr="00D7005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llumina assembly of </w:t>
      </w:r>
      <w:r w:rsidRPr="00EB2EFA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B. nigra</w:t>
      </w:r>
      <w:r w:rsidRPr="00D7005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variety Sangam line BnSDH-1</w:t>
      </w:r>
    </w:p>
    <w:p w14:paraId="38B29CD5" w14:textId="44847F6F" w:rsidR="00B81BCF" w:rsidRDefault="0003231A" w:rsidP="00FD79BE">
      <w:pPr>
        <w:spacing w:before="120" w:after="12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00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llumina based transcriptome sequences of the line BnSDH-1 were taken from our previous study</w:t>
      </w:r>
      <w:r w:rsidR="006C2544" w:rsidRPr="006C254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3</w:t>
      </w:r>
      <w:r w:rsidRPr="005B00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B006A2" w:rsidRPr="005B00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brief, </w:t>
      </w:r>
      <w:r w:rsidRPr="005B00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NA </w:t>
      </w:r>
      <w:r w:rsidR="005B0095" w:rsidRPr="005B0095">
        <w:rPr>
          <w:rFonts w:ascii="Times New Roman" w:hAnsi="Times New Roman" w:cs="Times New Roman"/>
          <w:color w:val="000000" w:themeColor="text1"/>
          <w:sz w:val="24"/>
          <w:szCs w:val="24"/>
        </w:rPr>
        <w:t>from</w:t>
      </w:r>
      <w:r w:rsidRPr="005B00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B009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leaf, stem, and developing inflorescence tissues </w:t>
      </w:r>
      <w:r w:rsidR="005B0095" w:rsidRPr="005B009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were pooled, </w:t>
      </w:r>
      <w:r w:rsidRPr="005B009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nd PE library was developed </w:t>
      </w:r>
      <w:r w:rsidR="005B0095" w:rsidRPr="005B009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rom 5µg of pooled RNA samples </w:t>
      </w:r>
      <w:r w:rsidRPr="005B009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sing</w:t>
      </w:r>
      <w:r w:rsidR="009C376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he</w:t>
      </w:r>
      <w:r w:rsidRPr="005B009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‘mRNA library preparation kit’ (Illumina). The PE librar</w:t>
      </w:r>
      <w:r w:rsidR="005B0095" w:rsidRPr="005B009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es</w:t>
      </w:r>
      <w:r w:rsidRPr="005B009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with a mean insert size of ~250 bp </w:t>
      </w:r>
      <w:r w:rsidR="005B0095" w:rsidRPr="005B009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ere</w:t>
      </w:r>
      <w:r w:rsidRPr="005B009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equenced on Illumina Ge</w:t>
      </w:r>
      <w:r w:rsidRPr="005B009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ome Analyzer IIx sequencer. A total of </w:t>
      </w:r>
      <w:r w:rsidR="005B0095" w:rsidRPr="005B0095"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  <w:t xml:space="preserve">117,766,948 raw sequence reads were produced. </w:t>
      </w:r>
      <w:r w:rsidR="005B0095" w:rsidRPr="005B009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 detailed account of the parameters used for the raw-read filtering </w:t>
      </w:r>
      <w:r w:rsidR="00D1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as been</w:t>
      </w:r>
      <w:r w:rsidR="005B0095" w:rsidRPr="005B009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described in the Supplementary File of </w:t>
      </w:r>
      <w:r w:rsidR="006C254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</w:t>
      </w:r>
      <w:r w:rsidR="00B979B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aritosh et al</w:t>
      </w:r>
      <w:r w:rsidR="006C2544" w:rsidRPr="006C254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23</w:t>
      </w:r>
      <w:r w:rsidR="005B0095" w:rsidRPr="005B009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A total of </w:t>
      </w:r>
      <w:r w:rsidR="005B0095" w:rsidRPr="005B0095"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  <w:t xml:space="preserve">73,864,802 high-quality paired-end sequences of 70 bp length </w:t>
      </w:r>
      <w:r w:rsidR="007D09BF"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  <w:t>were</w:t>
      </w:r>
      <w:r w:rsidR="005B0095" w:rsidRPr="005B0095"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  <w:t xml:space="preserve"> obtained after the quality filtering step. </w:t>
      </w:r>
      <w:r w:rsidR="005B0095" w:rsidRPr="005B009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e</w:t>
      </w:r>
      <w:r w:rsidR="007D09B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e</w:t>
      </w:r>
      <w:r w:rsidRPr="005B009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5B0095" w:rsidRPr="005B009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iltered PE reads</w:t>
      </w:r>
      <w:r w:rsidRPr="005B009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5B0095" w:rsidRPr="005B009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ere</w:t>
      </w:r>
      <w:r w:rsidRPr="005B009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mapped on the assembled </w:t>
      </w:r>
      <w:r w:rsidRPr="005B0095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B. nigra</w:t>
      </w:r>
      <w:r w:rsidRPr="005B009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D09B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nSDH-1 </w:t>
      </w:r>
      <w:r w:rsidRPr="005B009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genome with STAR aligner. The </w:t>
      </w:r>
      <w:r w:rsidR="005B0095" w:rsidRPr="005B0095">
        <w:rPr>
          <w:rFonts w:ascii="Times New Roman" w:hAnsi="Times New Roman" w:cs="Times New Roman"/>
          <w:sz w:val="24"/>
          <w:szCs w:val="24"/>
        </w:rPr>
        <w:t>reads mapped on each gene were calculated and genes with more than 5 mapped reads were designated as expressed</w:t>
      </w:r>
      <w:r w:rsidR="007D09BF">
        <w:rPr>
          <w:rFonts w:ascii="Times New Roman" w:hAnsi="Times New Roman" w:cs="Times New Roman"/>
          <w:sz w:val="24"/>
          <w:szCs w:val="24"/>
        </w:rPr>
        <w:t>.</w:t>
      </w:r>
      <w:r w:rsidR="005B0095" w:rsidRPr="005B009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5B009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 total of 30,901 genes were found to express</w:t>
      </w:r>
      <w:r w:rsidR="007D09B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 the transcriptome</w:t>
      </w:r>
      <w:r w:rsidRPr="005B009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2A19A2E9" w14:textId="77777777" w:rsidR="0003231A" w:rsidRPr="00D70053" w:rsidRDefault="0003231A" w:rsidP="00FD79BE">
      <w:pPr>
        <w:spacing w:before="120" w:after="12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71E1A219" w14:textId="5A5EA404" w:rsidR="00B81BCF" w:rsidRPr="00D70053" w:rsidRDefault="0003231A" w:rsidP="00FD79BE">
      <w:pPr>
        <w:spacing w:before="120" w:after="12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llumina based transcriptome</w:t>
      </w:r>
      <w:r w:rsidRPr="00D7005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ssembly of line 2782</w:t>
      </w:r>
    </w:p>
    <w:p w14:paraId="78149A41" w14:textId="6257F828" w:rsidR="00B81BCF" w:rsidRDefault="0003231A" w:rsidP="00FD79BE">
      <w:pPr>
        <w:spacing w:before="120" w:after="12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7005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or Illumina based transcriptome analysis of </w:t>
      </w:r>
      <w:r w:rsidRPr="00D70053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B. nigra</w:t>
      </w:r>
      <w:r w:rsidRPr="00D7005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line 2782, high-quality RNA was isolated from leaf, stem, and developing inflorescence tissues. Approximately 5µg of </w:t>
      </w:r>
      <w:r w:rsidR="00384A0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ooled</w:t>
      </w:r>
      <w:r w:rsidRPr="00D7005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RNA, with </w:t>
      </w:r>
      <w:r w:rsidR="0047670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 </w:t>
      </w:r>
      <w:r w:rsidRPr="00D7005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IN value 7.8, was </w:t>
      </w:r>
      <w:r w:rsidR="00384A0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sed for</w:t>
      </w:r>
      <w:r w:rsidRPr="00D7005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library preparation </w:t>
      </w:r>
      <w:r w:rsidRPr="00D70053">
        <w:rPr>
          <w:rFonts w:ascii="Times New Roman" w:hAnsi="Times New Roman" w:cs="Times New Roman"/>
          <w:color w:val="000000" w:themeColor="text1"/>
          <w:sz w:val="24"/>
          <w:szCs w:val="24"/>
        </w:rPr>
        <w:t>following the meth</w:t>
      </w:r>
      <w:r w:rsidRPr="00D700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d described earlier </w:t>
      </w:r>
      <w:r w:rsidR="00BD6955" w:rsidRPr="00BD695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3</w:t>
      </w:r>
      <w:r w:rsidRPr="00D700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PE library with mean insert size 278 bp was developed and sequenced on an Illumina Genome Analyzer IIx machine. The sequenced </w:t>
      </w:r>
      <w:r w:rsidR="00384A00">
        <w:rPr>
          <w:rFonts w:ascii="Times New Roman" w:hAnsi="Times New Roman" w:cs="Times New Roman"/>
          <w:color w:val="000000" w:themeColor="text1"/>
          <w:sz w:val="24"/>
          <w:szCs w:val="24"/>
        </w:rPr>
        <w:t>paired-end</w:t>
      </w:r>
      <w:r w:rsidRPr="00D700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ads </w:t>
      </w:r>
      <w:r w:rsidR="00384A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2x 101 bp) </w:t>
      </w:r>
      <w:r w:rsidRPr="00D700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quality filtered </w:t>
      </w:r>
      <w:r w:rsidR="00384A00">
        <w:rPr>
          <w:rFonts w:ascii="Times New Roman" w:hAnsi="Times New Roman" w:cs="Times New Roman"/>
          <w:color w:val="000000" w:themeColor="text1"/>
          <w:sz w:val="24"/>
          <w:szCs w:val="24"/>
        </w:rPr>
        <w:t>with</w:t>
      </w:r>
      <w:r w:rsidRPr="00D700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immometic</w:t>
      </w:r>
      <w:r w:rsidR="005B00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oftware</w:t>
      </w:r>
      <w:r w:rsidRPr="00D700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Fastx-Toolkit (</w:t>
      </w:r>
      <w:hyperlink r:id="rId6" w:history="1">
        <w:r w:rsidRPr="00D70053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http://hannonlab.cshl.edu/fastx_toolkit/</w:t>
        </w:r>
      </w:hyperlink>
      <w:r w:rsidRPr="00D700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</w:t>
      </w:r>
      <w:r w:rsidRPr="00D7005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arameters for the Trimmometic based QC was set </w:t>
      </w:r>
      <w:r w:rsidR="00384A0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s described earlier</w:t>
      </w:r>
      <w:r w:rsidR="00476706" w:rsidRPr="0047670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23</w:t>
      </w:r>
      <w:r w:rsidRPr="00D7005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Reads with a filtered </w:t>
      </w:r>
      <w:r w:rsidRPr="00D7005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>length of &lt; 60 bp were removed</w:t>
      </w:r>
      <w:r w:rsidR="00384A0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rom the analysis. The statistics of the </w:t>
      </w:r>
      <w:r w:rsidR="0047670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ranscriptome sequencing of </w:t>
      </w:r>
      <w:r w:rsidR="00476706" w:rsidRPr="004767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B. nigra</w:t>
      </w:r>
      <w:r w:rsidR="00476706" w:rsidRPr="0047670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47670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ine 2782</w:t>
      </w:r>
      <w:r w:rsidR="00384A0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47670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re</w:t>
      </w:r>
      <w:r w:rsidR="00384A0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given in Supplementary Table S</w:t>
      </w:r>
      <w:r w:rsidR="00215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</w:t>
      </w:r>
      <w:r w:rsidR="00384A0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63D7F16B" w14:textId="77777777" w:rsidR="00EB2EFA" w:rsidRPr="00D70053" w:rsidRDefault="00EB2EFA" w:rsidP="00FD79BE">
      <w:pPr>
        <w:spacing w:before="120" w:after="12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37362CD8" w14:textId="6167B357" w:rsidR="00B81BCF" w:rsidRPr="00EB2EFA" w:rsidRDefault="0003231A" w:rsidP="00FD79BE">
      <w:pPr>
        <w:spacing w:before="120" w:after="120" w:line="360" w:lineRule="auto"/>
        <w:rPr>
          <w:rFonts w:ascii="Times New Roman" w:hAnsi="Times New Roman" w:cs="Times New Roman"/>
          <w:b/>
          <w:color w:val="000000" w:themeColor="text1"/>
        </w:rPr>
      </w:pPr>
      <w:r w:rsidRPr="00D70053">
        <w:rPr>
          <w:rFonts w:ascii="Times New Roman" w:hAnsi="Times New Roman" w:cs="Times New Roman"/>
          <w:b/>
          <w:color w:val="000000" w:themeColor="text1"/>
          <w:lang w:val="en-US"/>
        </w:rPr>
        <w:t>Supplementary Table S</w:t>
      </w:r>
      <w:r w:rsidR="002159AD">
        <w:rPr>
          <w:rFonts w:ascii="Times New Roman" w:hAnsi="Times New Roman" w:cs="Times New Roman"/>
          <w:b/>
          <w:color w:val="000000" w:themeColor="text1"/>
          <w:lang w:val="en-US"/>
        </w:rPr>
        <w:t>1</w:t>
      </w:r>
      <w:r w:rsidRPr="00D70053">
        <w:rPr>
          <w:rFonts w:ascii="Times New Roman" w:hAnsi="Times New Roman" w:cs="Times New Roman"/>
          <w:b/>
          <w:color w:val="000000" w:themeColor="text1"/>
          <w:lang w:val="en-US"/>
        </w:rPr>
        <w:t xml:space="preserve"> | </w:t>
      </w:r>
      <w:r w:rsidRPr="00D70053">
        <w:rPr>
          <w:rFonts w:ascii="Times New Roman" w:hAnsi="Times New Roman" w:cs="Times New Roman"/>
          <w:b/>
          <w:color w:val="000000" w:themeColor="text1"/>
        </w:rPr>
        <w:t xml:space="preserve">Statistics of transcriptome sequencing of </w:t>
      </w:r>
      <w:r w:rsidRPr="00D70053">
        <w:rPr>
          <w:rFonts w:ascii="Times New Roman" w:hAnsi="Times New Roman" w:cs="Times New Roman"/>
          <w:b/>
          <w:i/>
          <w:color w:val="000000" w:themeColor="text1"/>
        </w:rPr>
        <w:t>B. nigra</w:t>
      </w:r>
      <w:r w:rsidRPr="00D70053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2159AD">
        <w:rPr>
          <w:rFonts w:ascii="Times New Roman" w:hAnsi="Times New Roman" w:cs="Times New Roman"/>
          <w:b/>
          <w:color w:val="000000" w:themeColor="text1"/>
        </w:rPr>
        <w:t>line</w:t>
      </w:r>
      <w:r w:rsidRPr="00D70053">
        <w:rPr>
          <w:rFonts w:ascii="Times New Roman" w:hAnsi="Times New Roman" w:cs="Times New Roman"/>
          <w:b/>
          <w:color w:val="000000" w:themeColor="text1"/>
        </w:rPr>
        <w:t xml:space="preserve"> 2782</w:t>
      </w:r>
    </w:p>
    <w:tbl>
      <w:tblPr>
        <w:tblW w:w="5103" w:type="dxa"/>
        <w:tblLayout w:type="fixed"/>
        <w:tblLook w:val="0000" w:firstRow="0" w:lastRow="0" w:firstColumn="0" w:lastColumn="0" w:noHBand="0" w:noVBand="0"/>
      </w:tblPr>
      <w:tblGrid>
        <w:gridCol w:w="3402"/>
        <w:gridCol w:w="1701"/>
      </w:tblGrid>
      <w:tr w:rsidR="00D92188" w14:paraId="121B2F94" w14:textId="77777777" w:rsidTr="005709CB">
        <w:trPr>
          <w:trHeight w:val="113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633489" w14:textId="0BE9DBC6" w:rsidR="00B81BCF" w:rsidRPr="00D70053" w:rsidRDefault="0003231A" w:rsidP="00EB2EF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70053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Illumina raw read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E32BFB" w14:textId="77777777" w:rsidR="00B81BCF" w:rsidRPr="00D70053" w:rsidRDefault="0003231A" w:rsidP="00EB2EF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70053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stats</w:t>
            </w:r>
          </w:p>
        </w:tc>
      </w:tr>
      <w:tr w:rsidR="00D92188" w14:paraId="2D822EDD" w14:textId="77777777" w:rsidTr="005709CB">
        <w:trPr>
          <w:trHeight w:val="113"/>
        </w:trPr>
        <w:tc>
          <w:tcPr>
            <w:tcW w:w="3402" w:type="dxa"/>
            <w:tcBorders>
              <w:top w:val="single" w:sz="4" w:space="0" w:color="auto"/>
            </w:tcBorders>
          </w:tcPr>
          <w:p w14:paraId="37FCE9C1" w14:textId="77777777" w:rsidR="00B81BCF" w:rsidRPr="00D70053" w:rsidRDefault="0003231A" w:rsidP="00EB2EF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70053">
              <w:rPr>
                <w:rFonts w:ascii="Times New Roman" w:hAnsi="Times New Roman" w:cs="Times New Roman"/>
                <w:color w:val="000000" w:themeColor="text1"/>
              </w:rPr>
              <w:t xml:space="preserve">Library Type / Insert size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CA0524C" w14:textId="6BF5E772" w:rsidR="00B81BCF" w:rsidRPr="00D70053" w:rsidRDefault="0003231A" w:rsidP="00EB2EF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278 </w:t>
            </w:r>
            <w:r w:rsidRPr="00D70053">
              <w:rPr>
                <w:rFonts w:ascii="Times New Roman" w:hAnsi="Times New Roman" w:cs="Times New Roman"/>
                <w:color w:val="000000" w:themeColor="text1"/>
              </w:rPr>
              <w:t xml:space="preserve">bp </w:t>
            </w:r>
          </w:p>
        </w:tc>
      </w:tr>
      <w:tr w:rsidR="00D92188" w14:paraId="0C656D65" w14:textId="77777777" w:rsidTr="005709CB">
        <w:trPr>
          <w:trHeight w:val="113"/>
        </w:trPr>
        <w:tc>
          <w:tcPr>
            <w:tcW w:w="3402" w:type="dxa"/>
          </w:tcPr>
          <w:p w14:paraId="764C947F" w14:textId="77777777" w:rsidR="00B81BCF" w:rsidRPr="00D70053" w:rsidRDefault="0003231A" w:rsidP="00EB2EF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70053">
              <w:rPr>
                <w:rFonts w:ascii="Times New Roman" w:hAnsi="Times New Roman" w:cs="Times New Roman"/>
                <w:color w:val="000000" w:themeColor="text1"/>
              </w:rPr>
              <w:t xml:space="preserve">Total number of reads </w:t>
            </w:r>
          </w:p>
        </w:tc>
        <w:tc>
          <w:tcPr>
            <w:tcW w:w="1701" w:type="dxa"/>
          </w:tcPr>
          <w:p w14:paraId="72E9BF86" w14:textId="77777777" w:rsidR="00B81BCF" w:rsidRPr="00D70053" w:rsidRDefault="0003231A" w:rsidP="00EB2EF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70053">
              <w:rPr>
                <w:rFonts w:ascii="Times New Roman" w:hAnsi="Times New Roman" w:cs="Times New Roman"/>
                <w:color w:val="000000" w:themeColor="text1"/>
              </w:rPr>
              <w:t>127,542,692</w:t>
            </w:r>
          </w:p>
        </w:tc>
      </w:tr>
      <w:tr w:rsidR="00D92188" w14:paraId="61A1B084" w14:textId="77777777" w:rsidTr="005709CB">
        <w:trPr>
          <w:trHeight w:val="113"/>
        </w:trPr>
        <w:tc>
          <w:tcPr>
            <w:tcW w:w="3402" w:type="dxa"/>
          </w:tcPr>
          <w:p w14:paraId="2A227CF5" w14:textId="77777777" w:rsidR="00B81BCF" w:rsidRPr="00D70053" w:rsidRDefault="0003231A" w:rsidP="00EB2EF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70053">
              <w:rPr>
                <w:rFonts w:ascii="Times New Roman" w:hAnsi="Times New Roman" w:cs="Times New Roman"/>
                <w:color w:val="000000" w:themeColor="text1"/>
              </w:rPr>
              <w:t>Base trimmed paired-end reads</w:t>
            </w:r>
          </w:p>
        </w:tc>
        <w:tc>
          <w:tcPr>
            <w:tcW w:w="1701" w:type="dxa"/>
          </w:tcPr>
          <w:p w14:paraId="08207E80" w14:textId="77777777" w:rsidR="00B81BCF" w:rsidRPr="00D70053" w:rsidRDefault="00B81BCF" w:rsidP="00EB2EF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92188" w14:paraId="2C9A8A9A" w14:textId="77777777" w:rsidTr="005709CB">
        <w:trPr>
          <w:trHeight w:val="113"/>
        </w:trPr>
        <w:tc>
          <w:tcPr>
            <w:tcW w:w="3402" w:type="dxa"/>
          </w:tcPr>
          <w:p w14:paraId="12FDA4C1" w14:textId="77777777" w:rsidR="00B81BCF" w:rsidRPr="00D70053" w:rsidRDefault="0003231A" w:rsidP="00EB2EF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70053">
              <w:rPr>
                <w:rFonts w:ascii="Times New Roman" w:hAnsi="Times New Roman" w:cs="Times New Roman"/>
                <w:color w:val="000000" w:themeColor="text1"/>
              </w:rPr>
              <w:t xml:space="preserve">Clean pre-processed reads </w:t>
            </w:r>
          </w:p>
        </w:tc>
        <w:tc>
          <w:tcPr>
            <w:tcW w:w="1701" w:type="dxa"/>
          </w:tcPr>
          <w:p w14:paraId="27A629B3" w14:textId="77777777" w:rsidR="00B81BCF" w:rsidRPr="00D70053" w:rsidRDefault="0003231A" w:rsidP="00EB2EF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70053">
              <w:rPr>
                <w:rFonts w:ascii="Times New Roman" w:hAnsi="Times New Roman" w:cs="Times New Roman"/>
                <w:color w:val="000000" w:themeColor="text1"/>
              </w:rPr>
              <w:t>38,973,278</w:t>
            </w:r>
          </w:p>
        </w:tc>
      </w:tr>
      <w:tr w:rsidR="00D92188" w14:paraId="59372144" w14:textId="77777777" w:rsidTr="005709CB">
        <w:trPr>
          <w:trHeight w:val="113"/>
        </w:trPr>
        <w:tc>
          <w:tcPr>
            <w:tcW w:w="3402" w:type="dxa"/>
          </w:tcPr>
          <w:p w14:paraId="3FC3EFDD" w14:textId="77777777" w:rsidR="00B81BCF" w:rsidRPr="00D70053" w:rsidRDefault="0003231A" w:rsidP="00EB2EF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70053">
              <w:rPr>
                <w:rFonts w:ascii="Times New Roman" w:hAnsi="Times New Roman" w:cs="Times New Roman"/>
                <w:color w:val="000000" w:themeColor="text1"/>
              </w:rPr>
              <w:t>% GC</w:t>
            </w:r>
          </w:p>
        </w:tc>
        <w:tc>
          <w:tcPr>
            <w:tcW w:w="1701" w:type="dxa"/>
          </w:tcPr>
          <w:p w14:paraId="5AD5DAC8" w14:textId="77777777" w:rsidR="00B81BCF" w:rsidRPr="00D70053" w:rsidRDefault="0003231A" w:rsidP="00EB2EF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70053">
              <w:rPr>
                <w:rFonts w:ascii="Times New Roman" w:hAnsi="Times New Roman" w:cs="Times New Roman"/>
                <w:color w:val="000000" w:themeColor="text1"/>
              </w:rPr>
              <w:t>41.82</w:t>
            </w:r>
          </w:p>
        </w:tc>
      </w:tr>
      <w:tr w:rsidR="00D92188" w14:paraId="2AE8D7F2" w14:textId="77777777" w:rsidTr="005709CB">
        <w:trPr>
          <w:trHeight w:val="113"/>
        </w:trPr>
        <w:tc>
          <w:tcPr>
            <w:tcW w:w="3402" w:type="dxa"/>
          </w:tcPr>
          <w:p w14:paraId="33041C26" w14:textId="77777777" w:rsidR="00B81BCF" w:rsidRPr="00D70053" w:rsidRDefault="0003231A" w:rsidP="00EB2EF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70053">
              <w:rPr>
                <w:rFonts w:ascii="Times New Roman" w:hAnsi="Times New Roman" w:cs="Times New Roman"/>
                <w:color w:val="000000" w:themeColor="text1"/>
              </w:rPr>
              <w:t>% Q&gt;30</w:t>
            </w:r>
          </w:p>
        </w:tc>
        <w:tc>
          <w:tcPr>
            <w:tcW w:w="1701" w:type="dxa"/>
          </w:tcPr>
          <w:p w14:paraId="3FB8AD9B" w14:textId="77777777" w:rsidR="00B81BCF" w:rsidRPr="00D70053" w:rsidRDefault="0003231A" w:rsidP="00EB2EF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70053">
              <w:rPr>
                <w:rFonts w:ascii="Times New Roman" w:hAnsi="Times New Roman" w:cs="Times New Roman"/>
                <w:color w:val="000000" w:themeColor="text1"/>
              </w:rPr>
              <w:t>97.45</w:t>
            </w:r>
          </w:p>
        </w:tc>
      </w:tr>
      <w:tr w:rsidR="00D92188" w14:paraId="3EF4E3F6" w14:textId="77777777" w:rsidTr="005709CB">
        <w:trPr>
          <w:trHeight w:val="113"/>
        </w:trPr>
        <w:tc>
          <w:tcPr>
            <w:tcW w:w="3402" w:type="dxa"/>
            <w:tcBorders>
              <w:bottom w:val="single" w:sz="4" w:space="0" w:color="auto"/>
            </w:tcBorders>
          </w:tcPr>
          <w:p w14:paraId="41B12113" w14:textId="77777777" w:rsidR="00B81BCF" w:rsidRPr="00D70053" w:rsidRDefault="0003231A" w:rsidP="00EB2EF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70053">
              <w:rPr>
                <w:rFonts w:ascii="Times New Roman" w:hAnsi="Times New Roman" w:cs="Times New Roman"/>
                <w:color w:val="000000" w:themeColor="text1"/>
              </w:rPr>
              <w:t>Data in Mb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34EBEA7" w14:textId="77777777" w:rsidR="00B81BCF" w:rsidRPr="00D70053" w:rsidRDefault="0003231A" w:rsidP="00EB2EF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38</w:t>
            </w:r>
          </w:p>
        </w:tc>
      </w:tr>
    </w:tbl>
    <w:p w14:paraId="53DA1F4B" w14:textId="77777777" w:rsidR="00B81BCF" w:rsidRPr="00D70053" w:rsidRDefault="00B81BCF" w:rsidP="00FD79BE">
      <w:pPr>
        <w:spacing w:before="120" w:after="120" w:line="360" w:lineRule="auto"/>
        <w:rPr>
          <w:color w:val="000000" w:themeColor="text1"/>
          <w:lang w:val="en-US"/>
        </w:rPr>
      </w:pPr>
    </w:p>
    <w:p w14:paraId="221BB53B" w14:textId="609134EE" w:rsidR="00B81BCF" w:rsidRDefault="0003231A" w:rsidP="00FD79BE">
      <w:pPr>
        <w:spacing w:before="120" w:after="12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7005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e filtered sequences were mapped on the error corrected</w:t>
      </w:r>
      <w:r w:rsidR="00950A0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genome assembly of</w:t>
      </w:r>
      <w:r w:rsidR="009A4AE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he line</w:t>
      </w:r>
      <w:r w:rsidRPr="00D7005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384A0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nSDH-1</w:t>
      </w:r>
      <w:r w:rsidRPr="00D7005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using STAR aligner</w:t>
      </w:r>
      <w:r w:rsidR="00384A0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Pr="00D7005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384A0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</w:t>
      </w:r>
      <w:r w:rsidRPr="00D7005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ads mapped on each of the predicted genes</w:t>
      </w:r>
      <w:r w:rsidR="0078500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were counted and genes with ≥5 mapped reads were considered as expressed</w:t>
      </w:r>
      <w:r w:rsidRPr="00D7005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A total of 30,705 genes were identified to be expressed in the </w:t>
      </w:r>
      <w:r w:rsidRPr="00D7005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ranscriptome sequencing.</w:t>
      </w:r>
    </w:p>
    <w:p w14:paraId="3DA8885F" w14:textId="77777777" w:rsidR="00EB2EFA" w:rsidRPr="00D70053" w:rsidRDefault="00EB2EFA" w:rsidP="00FD79BE">
      <w:pPr>
        <w:spacing w:before="120" w:after="12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3531D26" w14:textId="4403FE82" w:rsidR="00721D9C" w:rsidRDefault="0003231A" w:rsidP="00FD79BE">
      <w:pPr>
        <w:spacing w:before="120" w:after="12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7005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PacBio </w:t>
      </w:r>
      <w:r w:rsidR="004504F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based transcriptome sequencing </w:t>
      </w:r>
      <w:r w:rsidRPr="00D7005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f</w:t>
      </w:r>
      <w:r w:rsidR="004504F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he line</w:t>
      </w:r>
      <w:r w:rsidRPr="00D7005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BnSDH-1</w:t>
      </w:r>
    </w:p>
    <w:p w14:paraId="6DDAABA2" w14:textId="7D19D0C4" w:rsidR="0044115A" w:rsidRDefault="0003231A" w:rsidP="00FD79BE">
      <w:pPr>
        <w:spacing w:before="120" w:after="12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PacBio based transcriptome analysis was carried out to validate the predicted genes in the BnSDH-1 genome.</w:t>
      </w:r>
      <w:r w:rsidR="009C1B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Iso-seq analysis also provided information on the full-length gene structures and isoforms of each of the predicted genes. </w:t>
      </w:r>
    </w:p>
    <w:p w14:paraId="1C4A76FC" w14:textId="77777777" w:rsidR="00C3444B" w:rsidRDefault="0003231A" w:rsidP="00FD79BE">
      <w:pPr>
        <w:spacing w:before="120" w:after="120" w:line="360" w:lineRule="auto"/>
        <w:jc w:val="both"/>
        <w:rPr>
          <w:rFonts w:ascii="Times New Roman" w:hAnsi="Times New Roman" w:cs="Times New Roman"/>
          <w:color w:val="1A1A1A"/>
          <w:sz w:val="24"/>
          <w:szCs w:val="24"/>
        </w:rPr>
      </w:pPr>
      <w:r w:rsidRPr="0044115A">
        <w:rPr>
          <w:rFonts w:ascii="Times New Roman" w:hAnsi="Times New Roman" w:cs="Times New Roman"/>
          <w:color w:val="1A1A1A"/>
          <w:sz w:val="24"/>
          <w:szCs w:val="24"/>
        </w:rPr>
        <w:t>RNA was isolated from the pooled sample of the stem, leaf, and developing inflorescence tissues.</w:t>
      </w:r>
    </w:p>
    <w:p w14:paraId="35835BD9" w14:textId="443B5389" w:rsidR="009C1BD1" w:rsidRDefault="0003231A" w:rsidP="00EB2EFA">
      <w:pPr>
        <w:spacing w:before="120" w:after="120" w:line="360" w:lineRule="auto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C3444B">
        <w:rPr>
          <w:rFonts w:ascii="Times New Roman" w:hAnsi="Times New Roman" w:cs="Times New Roman"/>
          <w:color w:val="1A1A1A"/>
          <w:sz w:val="24"/>
          <w:szCs w:val="24"/>
        </w:rPr>
        <w:t xml:space="preserve">Three different libraries were developed, one </w:t>
      </w:r>
      <w:r w:rsidR="00665D01">
        <w:rPr>
          <w:rFonts w:ascii="Times New Roman" w:hAnsi="Times New Roman" w:cs="Times New Roman"/>
          <w:color w:val="1A1A1A"/>
          <w:sz w:val="24"/>
          <w:szCs w:val="24"/>
        </w:rPr>
        <w:t xml:space="preserve">each </w:t>
      </w:r>
      <w:r w:rsidRPr="00C3444B">
        <w:rPr>
          <w:rFonts w:ascii="Times New Roman" w:hAnsi="Times New Roman" w:cs="Times New Roman"/>
          <w:color w:val="1A1A1A"/>
          <w:sz w:val="24"/>
          <w:szCs w:val="24"/>
        </w:rPr>
        <w:t>of size range 0.5-1 kb, 1-2 kb, and 2-6 kb</w:t>
      </w:r>
      <w:r w:rsidR="00665D01">
        <w:rPr>
          <w:rFonts w:ascii="Times New Roman" w:hAnsi="Times New Roman" w:cs="Times New Roman"/>
          <w:color w:val="1A1A1A"/>
          <w:sz w:val="24"/>
          <w:szCs w:val="24"/>
        </w:rPr>
        <w:t>.</w:t>
      </w:r>
      <w:r w:rsidRPr="00C3444B">
        <w:rPr>
          <w:rFonts w:ascii="Times New Roman" w:hAnsi="Times New Roman" w:cs="Times New Roman"/>
          <w:color w:val="1A1A1A"/>
          <w:sz w:val="24"/>
          <w:szCs w:val="24"/>
        </w:rPr>
        <w:t xml:space="preserve"> The libraries were sequenced separately using P6-C4 chemistry on the PacBio RSII system.</w:t>
      </w:r>
      <w:r w:rsidRPr="00D700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otal, 54,303, 2,54,370 and 2,99,761 raw PacBio reads were generated for </w:t>
      </w:r>
      <w:r w:rsidR="00E719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.5-1 kb, </w:t>
      </w:r>
      <w:r w:rsidRPr="00D70053">
        <w:rPr>
          <w:rFonts w:ascii="Times New Roman" w:hAnsi="Times New Roman" w:cs="Times New Roman"/>
          <w:color w:val="000000" w:themeColor="text1"/>
          <w:sz w:val="24"/>
          <w:szCs w:val="24"/>
        </w:rPr>
        <w:t>1-2</w:t>
      </w:r>
      <w:r w:rsidR="00665D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70053">
        <w:rPr>
          <w:rFonts w:ascii="Times New Roman" w:hAnsi="Times New Roman" w:cs="Times New Roman"/>
          <w:color w:val="000000" w:themeColor="text1"/>
          <w:sz w:val="24"/>
          <w:szCs w:val="24"/>
        </w:rPr>
        <w:t>kb and 2-6</w:t>
      </w:r>
      <w:r w:rsidR="00E719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70053">
        <w:rPr>
          <w:rFonts w:ascii="Times New Roman" w:hAnsi="Times New Roman" w:cs="Times New Roman"/>
          <w:color w:val="000000" w:themeColor="text1"/>
          <w:sz w:val="24"/>
          <w:szCs w:val="24"/>
        </w:rPr>
        <w:t>kb libraries, respectively. Mean read of insert for size range 0.</w:t>
      </w:r>
      <w:r w:rsidRPr="00D70053">
        <w:rPr>
          <w:rFonts w:ascii="Times New Roman" w:hAnsi="Times New Roman" w:cs="Times New Roman"/>
          <w:color w:val="000000" w:themeColor="text1"/>
          <w:sz w:val="24"/>
          <w:szCs w:val="24"/>
        </w:rPr>
        <w:t>5-1</w:t>
      </w:r>
      <w:r w:rsidR="00E719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70053">
        <w:rPr>
          <w:rFonts w:ascii="Times New Roman" w:hAnsi="Times New Roman" w:cs="Times New Roman"/>
          <w:color w:val="000000" w:themeColor="text1"/>
          <w:sz w:val="24"/>
          <w:szCs w:val="24"/>
        </w:rPr>
        <w:t>kb was 694 b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D700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1-2</w:t>
      </w:r>
      <w:r w:rsidR="00E719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70053">
        <w:rPr>
          <w:rFonts w:ascii="Times New Roman" w:hAnsi="Times New Roman" w:cs="Times New Roman"/>
          <w:color w:val="000000" w:themeColor="text1"/>
          <w:sz w:val="24"/>
          <w:szCs w:val="24"/>
        </w:rPr>
        <w:t>kb and 2-6</w:t>
      </w:r>
      <w:r w:rsidR="00E719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700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b group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insert sizes </w:t>
      </w:r>
      <w:r w:rsidRPr="00D70053">
        <w:rPr>
          <w:rFonts w:ascii="Times New Roman" w:hAnsi="Times New Roman" w:cs="Times New Roman"/>
          <w:color w:val="000000" w:themeColor="text1"/>
          <w:sz w:val="24"/>
          <w:szCs w:val="24"/>
        </w:rPr>
        <w:t>were 1,151 bp and 1,467 bp, respectively. From the read</w:t>
      </w:r>
      <w:r w:rsidR="00E7193B">
        <w:rPr>
          <w:rFonts w:ascii="Times New Roman" w:hAnsi="Times New Roman" w:cs="Times New Roman"/>
          <w:color w:val="000000" w:themeColor="text1"/>
          <w:sz w:val="24"/>
          <w:szCs w:val="24"/>
        </w:rPr>
        <w:t>s of different insert size</w:t>
      </w:r>
      <w:r w:rsidR="002651AC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D700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25,534, 1,47,021 and 1,42,914 full length non-chimeric reads and 14,515, 86,694 and 1,45,603 partial reads were </w:t>
      </w:r>
      <w:r w:rsidR="0048226F">
        <w:rPr>
          <w:rFonts w:ascii="Times New Roman" w:hAnsi="Times New Roman" w:cs="Times New Roman"/>
          <w:color w:val="000000" w:themeColor="text1"/>
          <w:sz w:val="24"/>
          <w:szCs w:val="24"/>
        </w:rPr>
        <w:t>identified</w:t>
      </w:r>
      <w:r w:rsidRPr="00D70053">
        <w:rPr>
          <w:rFonts w:ascii="Times New Roman" w:hAnsi="Times New Roman" w:cs="Times New Roman"/>
          <w:color w:val="000000" w:themeColor="text1"/>
          <w:sz w:val="24"/>
          <w:szCs w:val="24"/>
        </w:rPr>
        <w:t>. The full-length non-chimeric sequences were used for clustering with the Iterative Clustering and Error Correction (ICE) algorithm</w:t>
      </w:r>
      <w:r w:rsidRPr="00D700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the non-full-length reads were used for the polishing of the ICE generated consensus sequence. Finally, clustering and polishing yielded 6,626</w:t>
      </w:r>
      <w:r w:rsidR="002651AC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D700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8,698, and 17,198 full-</w:t>
      </w:r>
      <w:r w:rsidRPr="00D70053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length high-quality polished consensus sequences </w:t>
      </w:r>
      <w:r w:rsidR="00C14A50">
        <w:rPr>
          <w:rFonts w:ascii="Times New Roman" w:hAnsi="Times New Roman" w:cs="Times New Roman"/>
          <w:color w:val="000000" w:themeColor="text1"/>
          <w:sz w:val="24"/>
          <w:szCs w:val="24"/>
        </w:rPr>
        <w:t>from</w:t>
      </w:r>
      <w:r w:rsidRPr="00D700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45DC2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070A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ree</w:t>
      </w:r>
      <w:r w:rsidR="00F45D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14A50">
        <w:rPr>
          <w:rFonts w:ascii="Times New Roman" w:hAnsi="Times New Roman" w:cs="Times New Roman"/>
          <w:color w:val="000000" w:themeColor="text1"/>
          <w:sz w:val="24"/>
          <w:szCs w:val="24"/>
        </w:rPr>
        <w:t>libraries</w:t>
      </w:r>
      <w:r w:rsidRPr="00D700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0.5-1</w:t>
      </w:r>
      <w:r w:rsidR="002651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70053">
        <w:rPr>
          <w:rFonts w:ascii="Times New Roman" w:hAnsi="Times New Roman" w:cs="Times New Roman"/>
          <w:color w:val="000000" w:themeColor="text1"/>
          <w:sz w:val="24"/>
          <w:szCs w:val="24"/>
        </w:rPr>
        <w:t>kb,</w:t>
      </w:r>
      <w:r w:rsidRPr="00D700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-2</w:t>
      </w:r>
      <w:r w:rsidR="002651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70053">
        <w:rPr>
          <w:rFonts w:ascii="Times New Roman" w:hAnsi="Times New Roman" w:cs="Times New Roman"/>
          <w:color w:val="000000" w:themeColor="text1"/>
          <w:sz w:val="24"/>
          <w:szCs w:val="24"/>
        </w:rPr>
        <w:t>kb, and 2-6</w:t>
      </w:r>
      <w:r w:rsidR="002651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70053">
        <w:rPr>
          <w:rFonts w:ascii="Times New Roman" w:hAnsi="Times New Roman" w:cs="Times New Roman"/>
          <w:color w:val="000000" w:themeColor="text1"/>
          <w:sz w:val="24"/>
          <w:szCs w:val="24"/>
        </w:rPr>
        <w:t>kb</w:t>
      </w:r>
      <w:r w:rsidR="0014187C">
        <w:rPr>
          <w:rFonts w:ascii="Times New Roman" w:hAnsi="Times New Roman" w:cs="Times New Roman"/>
          <w:color w:val="000000" w:themeColor="text1"/>
          <w:sz w:val="24"/>
          <w:szCs w:val="24"/>
        </w:rPr>
        <w:t>, respectively</w:t>
      </w:r>
      <w:r w:rsidR="00E923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1102FF" w:rsidRPr="00D70053">
        <w:rPr>
          <w:rFonts w:ascii="Times New Roman" w:hAnsi="Times New Roman" w:cs="Times New Roman"/>
          <w:color w:val="000000" w:themeColor="text1"/>
          <w:sz w:val="24"/>
          <w:szCs w:val="24"/>
        </w:rPr>
        <w:t>ORF of the PacBio generated transcripts were predicted using ANGEL</w:t>
      </w:r>
      <w:r w:rsidR="008A19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oftware (PacBio)</w:t>
      </w:r>
      <w:r w:rsidR="001102FF" w:rsidRPr="00D700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E92349">
        <w:rPr>
          <w:rFonts w:ascii="Times New Roman" w:hAnsi="Times New Roman" w:cs="Times New Roman"/>
          <w:color w:val="000000" w:themeColor="text1"/>
          <w:sz w:val="24"/>
          <w:szCs w:val="24"/>
        </w:rPr>
        <w:t>A total of</w:t>
      </w:r>
      <w:r w:rsidRPr="00D700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4,986 low-quality isoforms were also assembled. The statistics of the PacBio based assembly </w:t>
      </w:r>
      <w:r w:rsidR="008A199E">
        <w:rPr>
          <w:rFonts w:ascii="Times New Roman" w:hAnsi="Times New Roman" w:cs="Times New Roman"/>
          <w:color w:val="000000" w:themeColor="text1"/>
          <w:sz w:val="24"/>
          <w:szCs w:val="24"/>
        </w:rPr>
        <w:t>are</w:t>
      </w:r>
      <w:r w:rsidRPr="00D700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iven in </w:t>
      </w:r>
      <w:r w:rsidR="00353926">
        <w:rPr>
          <w:rFonts w:ascii="Times New Roman" w:hAnsi="Times New Roman" w:cs="Times New Roman"/>
          <w:color w:val="000000" w:themeColor="text1"/>
          <w:sz w:val="24"/>
          <w:szCs w:val="24"/>
        </w:rPr>
        <w:t>Table S</w:t>
      </w:r>
      <w:r w:rsidR="008A199E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D7005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B464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assembled sequences were mapped on the BnSDH-1 genome using the </w:t>
      </w:r>
      <w:r w:rsidR="00B46438" w:rsidRPr="00DC35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inimap2 </w:t>
      </w:r>
      <w:r w:rsidR="00B464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gram. </w:t>
      </w:r>
      <w:r w:rsidR="00B46438" w:rsidRPr="00D700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ut of 74,221 </w:t>
      </w:r>
      <w:r w:rsidR="00D050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sembled </w:t>
      </w:r>
      <w:r w:rsidR="00B46438">
        <w:rPr>
          <w:rFonts w:ascii="Times New Roman" w:hAnsi="Times New Roman" w:cs="Times New Roman"/>
          <w:color w:val="000000" w:themeColor="text1"/>
          <w:sz w:val="24"/>
          <w:szCs w:val="24"/>
        </w:rPr>
        <w:t>isoforms</w:t>
      </w:r>
      <w:r w:rsidR="00B46438" w:rsidRPr="00D700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13,618 </w:t>
      </w:r>
      <w:r w:rsidR="00B46438">
        <w:rPr>
          <w:rFonts w:ascii="Times New Roman" w:hAnsi="Times New Roman" w:cs="Times New Roman"/>
          <w:color w:val="000000" w:themeColor="text1"/>
          <w:sz w:val="24"/>
          <w:szCs w:val="24"/>
        </w:rPr>
        <w:t>isoforms</w:t>
      </w:r>
      <w:r w:rsidR="00B46438" w:rsidRPr="00D700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found to </w:t>
      </w:r>
      <w:r w:rsidR="007C1BA1">
        <w:rPr>
          <w:rFonts w:ascii="Times New Roman" w:hAnsi="Times New Roman" w:cs="Times New Roman"/>
          <w:color w:val="000000" w:themeColor="text1"/>
          <w:sz w:val="24"/>
          <w:szCs w:val="24"/>
        </w:rPr>
        <w:t>cover</w:t>
      </w:r>
      <w:r w:rsidR="00B46438" w:rsidRPr="00D700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lete</w:t>
      </w:r>
      <w:r w:rsidR="007C1B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 sequences;</w:t>
      </w:r>
      <w:r w:rsidR="00B464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46438" w:rsidRPr="0097022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691 genes were found to have more than one splice form.</w:t>
      </w:r>
    </w:p>
    <w:p w14:paraId="330083E4" w14:textId="77777777" w:rsidR="00EB2EFA" w:rsidRPr="00D70053" w:rsidRDefault="00EB2EFA" w:rsidP="00EB2EFA">
      <w:pPr>
        <w:spacing w:before="120" w:after="120" w:line="360" w:lineRule="auto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0EEA408D" w14:textId="35D0827E" w:rsidR="00CA16B0" w:rsidRPr="00EB2EFA" w:rsidRDefault="0003231A" w:rsidP="00FD79BE">
      <w:pPr>
        <w:spacing w:before="120" w:after="120" w:line="360" w:lineRule="auto"/>
        <w:jc w:val="both"/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  <w:r w:rsidRPr="00CA16B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</w:t>
      </w:r>
      <w:r w:rsidR="00767CB1" w:rsidRPr="00CA16B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="00BF7776" w:rsidRPr="00CA16B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–</w:t>
      </w:r>
      <w:r w:rsidRPr="00CA16B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tatistics of PacBio based transcriptome sequencing of </w:t>
      </w:r>
      <w:r w:rsidRPr="00CA16B0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B. nigra </w:t>
      </w:r>
    </w:p>
    <w:tbl>
      <w:tblPr>
        <w:tblW w:w="10114" w:type="dxa"/>
        <w:tblInd w:w="-284" w:type="dxa"/>
        <w:tblLook w:val="04A0" w:firstRow="1" w:lastRow="0" w:firstColumn="1" w:lastColumn="0" w:noHBand="0" w:noVBand="1"/>
      </w:tblPr>
      <w:tblGrid>
        <w:gridCol w:w="4637"/>
        <w:gridCol w:w="1825"/>
        <w:gridCol w:w="122"/>
        <w:gridCol w:w="1704"/>
        <w:gridCol w:w="1685"/>
        <w:gridCol w:w="141"/>
      </w:tblGrid>
      <w:tr w:rsidR="00D92188" w14:paraId="6CF2E407" w14:textId="77777777" w:rsidTr="00504A21">
        <w:trPr>
          <w:trHeight w:val="161"/>
        </w:trPr>
        <w:tc>
          <w:tcPr>
            <w:tcW w:w="4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4BCE5" w14:textId="77777777" w:rsidR="00504A21" w:rsidRPr="00D70053" w:rsidRDefault="00504A21" w:rsidP="00EB2EFA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F6443" w14:textId="77777777" w:rsidR="00504A21" w:rsidRPr="00D70053" w:rsidRDefault="0003231A" w:rsidP="00EB2EF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/>
              </w:rPr>
              <w:t>Sangam 0.5-1 kb</w:t>
            </w:r>
          </w:p>
        </w:tc>
        <w:tc>
          <w:tcPr>
            <w:tcW w:w="18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62FFA" w14:textId="77777777" w:rsidR="00504A21" w:rsidRPr="00D70053" w:rsidRDefault="0003231A" w:rsidP="00EB2EF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/>
              </w:rPr>
              <w:t>Sangam 1-2 kb</w:t>
            </w:r>
          </w:p>
        </w:tc>
        <w:tc>
          <w:tcPr>
            <w:tcW w:w="18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B4C82" w14:textId="77777777" w:rsidR="00504A21" w:rsidRPr="00D70053" w:rsidRDefault="0003231A" w:rsidP="00EB2EF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/>
              </w:rPr>
              <w:t>Sangam 2-6 kb</w:t>
            </w:r>
          </w:p>
        </w:tc>
      </w:tr>
      <w:tr w:rsidR="00D92188" w14:paraId="185FE3C5" w14:textId="77777777" w:rsidTr="00504A21">
        <w:trPr>
          <w:gridAfter w:val="1"/>
          <w:wAfter w:w="141" w:type="dxa"/>
          <w:trHeight w:val="161"/>
        </w:trPr>
        <w:tc>
          <w:tcPr>
            <w:tcW w:w="4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22C15A" w14:textId="77777777" w:rsidR="00504A21" w:rsidRPr="00D70053" w:rsidRDefault="00504A21" w:rsidP="00EB2EFA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</w:p>
        </w:tc>
        <w:tc>
          <w:tcPr>
            <w:tcW w:w="19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60673E" w14:textId="77777777" w:rsidR="00504A21" w:rsidRPr="00D70053" w:rsidRDefault="00504A21" w:rsidP="00EB2EFA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65B5A8" w14:textId="77777777" w:rsidR="00504A21" w:rsidRPr="00D70053" w:rsidRDefault="00504A21" w:rsidP="00EB2EFA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F69286" w14:textId="77777777" w:rsidR="00504A21" w:rsidRPr="00D70053" w:rsidRDefault="00504A21" w:rsidP="00EB2EFA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</w:p>
        </w:tc>
      </w:tr>
      <w:tr w:rsidR="00D92188" w14:paraId="34589555" w14:textId="77777777" w:rsidTr="00504A21">
        <w:trPr>
          <w:gridAfter w:val="1"/>
          <w:wAfter w:w="141" w:type="dxa"/>
          <w:trHeight w:val="161"/>
        </w:trPr>
        <w:tc>
          <w:tcPr>
            <w:tcW w:w="4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CB9CA"/>
            <w:noWrap/>
            <w:vAlign w:val="bottom"/>
            <w:hideMark/>
          </w:tcPr>
          <w:p w14:paraId="31B1B2D1" w14:textId="77777777" w:rsidR="00504A21" w:rsidRPr="00D70053" w:rsidRDefault="0003231A" w:rsidP="00EB2EF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/>
              </w:rPr>
              <w:t>Stats of Reads of Insert</w:t>
            </w:r>
          </w:p>
        </w:tc>
        <w:tc>
          <w:tcPr>
            <w:tcW w:w="19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CB9CA"/>
            <w:noWrap/>
            <w:vAlign w:val="bottom"/>
            <w:hideMark/>
          </w:tcPr>
          <w:p w14:paraId="0925C2E3" w14:textId="77777777" w:rsidR="00504A21" w:rsidRPr="00D70053" w:rsidRDefault="0003231A" w:rsidP="00EB2EFA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 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CB9CA"/>
            <w:noWrap/>
            <w:vAlign w:val="bottom"/>
            <w:hideMark/>
          </w:tcPr>
          <w:p w14:paraId="08B23278" w14:textId="77777777" w:rsidR="00504A21" w:rsidRPr="00D70053" w:rsidRDefault="0003231A" w:rsidP="00EB2EFA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 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CB9CA"/>
            <w:noWrap/>
            <w:vAlign w:val="bottom"/>
            <w:hideMark/>
          </w:tcPr>
          <w:p w14:paraId="3746DB51" w14:textId="77777777" w:rsidR="00504A21" w:rsidRPr="00D70053" w:rsidRDefault="0003231A" w:rsidP="00EB2EFA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 </w:t>
            </w:r>
          </w:p>
        </w:tc>
      </w:tr>
      <w:tr w:rsidR="00D92188" w14:paraId="2CE55FA3" w14:textId="77777777" w:rsidTr="00504A21">
        <w:trPr>
          <w:gridAfter w:val="1"/>
          <w:wAfter w:w="141" w:type="dxa"/>
          <w:trHeight w:val="161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AEBA" w14:textId="77777777" w:rsidR="00504A21" w:rsidRPr="00D70053" w:rsidRDefault="0003231A" w:rsidP="00EB2EFA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Number of reads of insert</w:t>
            </w:r>
          </w:p>
        </w:tc>
        <w:tc>
          <w:tcPr>
            <w:tcW w:w="1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CEF08" w14:textId="77777777" w:rsidR="00504A21" w:rsidRPr="00D70053" w:rsidRDefault="0003231A" w:rsidP="00EB2E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54,30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0176" w14:textId="77777777" w:rsidR="00504A21" w:rsidRPr="00D70053" w:rsidRDefault="0003231A" w:rsidP="00EB2E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254,37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F9DD" w14:textId="77777777" w:rsidR="00504A21" w:rsidRPr="00D70053" w:rsidRDefault="0003231A" w:rsidP="00EB2E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299,761</w:t>
            </w:r>
          </w:p>
        </w:tc>
      </w:tr>
      <w:tr w:rsidR="00D92188" w14:paraId="3C07BA3B" w14:textId="77777777" w:rsidTr="00504A21">
        <w:trPr>
          <w:gridAfter w:val="1"/>
          <w:wAfter w:w="141" w:type="dxa"/>
          <w:trHeight w:val="161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CD93" w14:textId="77777777" w:rsidR="00504A21" w:rsidRPr="00D70053" w:rsidRDefault="0003231A" w:rsidP="00EB2EFA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Read Bases of Insert</w:t>
            </w:r>
          </w:p>
        </w:tc>
        <w:tc>
          <w:tcPr>
            <w:tcW w:w="1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66AD" w14:textId="77777777" w:rsidR="00504A21" w:rsidRPr="00D70053" w:rsidRDefault="0003231A" w:rsidP="00EB2E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37,718,46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F8CE" w14:textId="77777777" w:rsidR="00504A21" w:rsidRPr="00D70053" w:rsidRDefault="0003231A" w:rsidP="00EB2E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292,854,89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5B75A" w14:textId="77777777" w:rsidR="00504A21" w:rsidRPr="00D70053" w:rsidRDefault="0003231A" w:rsidP="00EB2E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439,986,819</w:t>
            </w:r>
          </w:p>
        </w:tc>
      </w:tr>
      <w:tr w:rsidR="00D92188" w14:paraId="6E5C44EE" w14:textId="77777777" w:rsidTr="00504A21">
        <w:trPr>
          <w:gridAfter w:val="1"/>
          <w:wAfter w:w="141" w:type="dxa"/>
          <w:trHeight w:val="161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4EAA" w14:textId="77777777" w:rsidR="00504A21" w:rsidRPr="00D70053" w:rsidRDefault="0003231A" w:rsidP="00EB2EFA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Mean Read Quality of Insert</w:t>
            </w:r>
          </w:p>
        </w:tc>
        <w:tc>
          <w:tcPr>
            <w:tcW w:w="1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9272" w14:textId="77777777" w:rsidR="00504A21" w:rsidRPr="00D70053" w:rsidRDefault="0003231A" w:rsidP="00EB2E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0.894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EC37" w14:textId="77777777" w:rsidR="00504A21" w:rsidRPr="00D70053" w:rsidRDefault="0003231A" w:rsidP="00EB2E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0.933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DACB" w14:textId="77777777" w:rsidR="00504A21" w:rsidRPr="00D70053" w:rsidRDefault="0003231A" w:rsidP="00EB2E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0.9054</w:t>
            </w:r>
          </w:p>
        </w:tc>
      </w:tr>
      <w:tr w:rsidR="00D92188" w14:paraId="274CC686" w14:textId="77777777" w:rsidTr="00504A21">
        <w:trPr>
          <w:gridAfter w:val="1"/>
          <w:wAfter w:w="141" w:type="dxa"/>
          <w:trHeight w:val="161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5E96" w14:textId="77777777" w:rsidR="00504A21" w:rsidRPr="00D70053" w:rsidRDefault="0003231A" w:rsidP="00EB2EFA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Mean Read Length of Insert</w:t>
            </w:r>
          </w:p>
        </w:tc>
        <w:tc>
          <w:tcPr>
            <w:tcW w:w="1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291B6" w14:textId="77777777" w:rsidR="00504A21" w:rsidRPr="00D70053" w:rsidRDefault="0003231A" w:rsidP="00EB2E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69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B834" w14:textId="77777777" w:rsidR="00504A21" w:rsidRPr="00D70053" w:rsidRDefault="0003231A" w:rsidP="00EB2E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1,15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6880" w14:textId="77777777" w:rsidR="00504A21" w:rsidRPr="00D70053" w:rsidRDefault="0003231A" w:rsidP="00EB2E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1,467</w:t>
            </w:r>
          </w:p>
        </w:tc>
      </w:tr>
      <w:tr w:rsidR="00D92188" w14:paraId="4E467CCE" w14:textId="77777777" w:rsidTr="00504A21">
        <w:trPr>
          <w:gridAfter w:val="1"/>
          <w:wAfter w:w="141" w:type="dxa"/>
          <w:trHeight w:val="161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DC38" w14:textId="77777777" w:rsidR="00504A21" w:rsidRPr="00D70053" w:rsidRDefault="0003231A" w:rsidP="00EB2EFA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Mean Number of Passes</w:t>
            </w:r>
          </w:p>
        </w:tc>
        <w:tc>
          <w:tcPr>
            <w:tcW w:w="1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2C82" w14:textId="77777777" w:rsidR="00504A21" w:rsidRPr="00D70053" w:rsidRDefault="0003231A" w:rsidP="00EB2E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1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3ABD" w14:textId="77777777" w:rsidR="00504A21" w:rsidRPr="00D70053" w:rsidRDefault="0003231A" w:rsidP="00EB2E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1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F3164" w14:textId="77777777" w:rsidR="00504A21" w:rsidRPr="00D70053" w:rsidRDefault="0003231A" w:rsidP="00EB2E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7</w:t>
            </w:r>
          </w:p>
        </w:tc>
      </w:tr>
      <w:tr w:rsidR="00D92188" w14:paraId="3C0373E0" w14:textId="77777777" w:rsidTr="00504A21">
        <w:trPr>
          <w:gridAfter w:val="1"/>
          <w:wAfter w:w="141" w:type="dxa"/>
          <w:trHeight w:val="161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000000" w:fill="ACB9CA"/>
            <w:noWrap/>
            <w:vAlign w:val="bottom"/>
            <w:hideMark/>
          </w:tcPr>
          <w:p w14:paraId="012EBC83" w14:textId="77777777" w:rsidR="00504A21" w:rsidRPr="00D70053" w:rsidRDefault="0003231A" w:rsidP="00EB2EF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/>
              </w:rPr>
              <w:t>Classification of reads of insert</w:t>
            </w:r>
          </w:p>
        </w:tc>
        <w:tc>
          <w:tcPr>
            <w:tcW w:w="1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CB9CA"/>
            <w:noWrap/>
            <w:vAlign w:val="bottom"/>
            <w:hideMark/>
          </w:tcPr>
          <w:p w14:paraId="7902A09D" w14:textId="77777777" w:rsidR="00504A21" w:rsidRPr="00D70053" w:rsidRDefault="0003231A" w:rsidP="00EB2EFA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 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ACB9CA"/>
            <w:noWrap/>
            <w:vAlign w:val="bottom"/>
            <w:hideMark/>
          </w:tcPr>
          <w:p w14:paraId="74D89B9F" w14:textId="77777777" w:rsidR="00504A21" w:rsidRPr="00D70053" w:rsidRDefault="0003231A" w:rsidP="00EB2EFA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 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ACB9CA"/>
            <w:noWrap/>
            <w:vAlign w:val="bottom"/>
            <w:hideMark/>
          </w:tcPr>
          <w:p w14:paraId="34D7206B" w14:textId="77777777" w:rsidR="00504A21" w:rsidRPr="00D70053" w:rsidRDefault="0003231A" w:rsidP="00EB2EFA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 </w:t>
            </w:r>
          </w:p>
        </w:tc>
      </w:tr>
      <w:tr w:rsidR="00D92188" w14:paraId="7D7C4A0F" w14:textId="77777777" w:rsidTr="00504A21">
        <w:trPr>
          <w:gridAfter w:val="1"/>
          <w:wAfter w:w="141" w:type="dxa"/>
          <w:trHeight w:val="161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2B65" w14:textId="77777777" w:rsidR="00504A21" w:rsidRPr="00D70053" w:rsidRDefault="0003231A" w:rsidP="00EB2EFA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Number of three prime reads</w:t>
            </w:r>
          </w:p>
        </w:tc>
        <w:tc>
          <w:tcPr>
            <w:tcW w:w="1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A56C" w14:textId="77777777" w:rsidR="00504A21" w:rsidRPr="00D70053" w:rsidRDefault="0003231A" w:rsidP="00EB2E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32,41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F114" w14:textId="77777777" w:rsidR="00504A21" w:rsidRPr="00D70053" w:rsidRDefault="0003231A" w:rsidP="00EB2E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186,46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8C18" w14:textId="77777777" w:rsidR="00504A21" w:rsidRPr="00D70053" w:rsidRDefault="0003231A" w:rsidP="00EB2E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192,234</w:t>
            </w:r>
          </w:p>
        </w:tc>
      </w:tr>
      <w:tr w:rsidR="00D92188" w14:paraId="15F4A56A" w14:textId="77777777" w:rsidTr="00504A21">
        <w:trPr>
          <w:gridAfter w:val="1"/>
          <w:wAfter w:w="141" w:type="dxa"/>
          <w:trHeight w:val="161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21D62" w14:textId="77777777" w:rsidR="00504A21" w:rsidRPr="00D70053" w:rsidRDefault="0003231A" w:rsidP="00EB2EFA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 xml:space="preserve">Number of five prime </w:t>
            </w: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reads</w:t>
            </w:r>
          </w:p>
        </w:tc>
        <w:tc>
          <w:tcPr>
            <w:tcW w:w="1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FCDD" w14:textId="77777777" w:rsidR="00504A21" w:rsidRPr="00D70053" w:rsidRDefault="0003231A" w:rsidP="00EB2E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30,15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6FF9" w14:textId="77777777" w:rsidR="00504A21" w:rsidRPr="00D70053" w:rsidRDefault="0003231A" w:rsidP="00EB2E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171,8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5415" w14:textId="77777777" w:rsidR="00504A21" w:rsidRPr="00D70053" w:rsidRDefault="0003231A" w:rsidP="00EB2E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187,094</w:t>
            </w:r>
          </w:p>
        </w:tc>
      </w:tr>
      <w:tr w:rsidR="00D92188" w14:paraId="31CA2FB8" w14:textId="77777777" w:rsidTr="00504A21">
        <w:trPr>
          <w:gridAfter w:val="1"/>
          <w:wAfter w:w="141" w:type="dxa"/>
          <w:trHeight w:val="161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89AE" w14:textId="77777777" w:rsidR="00504A21" w:rsidRPr="00D70053" w:rsidRDefault="0003231A" w:rsidP="00EB2EFA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Number of poly-A reads</w:t>
            </w:r>
          </w:p>
        </w:tc>
        <w:tc>
          <w:tcPr>
            <w:tcW w:w="1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0BE91" w14:textId="77777777" w:rsidR="00504A21" w:rsidRPr="00D70053" w:rsidRDefault="0003231A" w:rsidP="00EB2E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32,67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78CD" w14:textId="77777777" w:rsidR="00504A21" w:rsidRPr="00D70053" w:rsidRDefault="0003231A" w:rsidP="00EB2E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184,03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05D3" w14:textId="77777777" w:rsidR="00504A21" w:rsidRPr="00D70053" w:rsidRDefault="0003231A" w:rsidP="00EB2E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190,394</w:t>
            </w:r>
          </w:p>
        </w:tc>
      </w:tr>
      <w:tr w:rsidR="00D92188" w14:paraId="2BD49ED7" w14:textId="77777777" w:rsidTr="00504A21">
        <w:trPr>
          <w:gridAfter w:val="1"/>
          <w:wAfter w:w="141" w:type="dxa"/>
          <w:trHeight w:val="161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64EF" w14:textId="77777777" w:rsidR="00504A21" w:rsidRPr="00D70053" w:rsidRDefault="0003231A" w:rsidP="00EB2EFA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Number of filtered short reads</w:t>
            </w:r>
          </w:p>
        </w:tc>
        <w:tc>
          <w:tcPr>
            <w:tcW w:w="1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FC6A" w14:textId="77777777" w:rsidR="00504A21" w:rsidRPr="00D70053" w:rsidRDefault="0003231A" w:rsidP="00EB2E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14,06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554F" w14:textId="77777777" w:rsidR="00504A21" w:rsidRPr="00D70053" w:rsidRDefault="0003231A" w:rsidP="00EB2E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19,66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99A2" w14:textId="77777777" w:rsidR="00504A21" w:rsidRPr="00D70053" w:rsidRDefault="0003231A" w:rsidP="00EB2E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10,806</w:t>
            </w:r>
          </w:p>
        </w:tc>
      </w:tr>
      <w:tr w:rsidR="00D92188" w14:paraId="0E74D66A" w14:textId="77777777" w:rsidTr="00504A21">
        <w:trPr>
          <w:gridAfter w:val="1"/>
          <w:wAfter w:w="141" w:type="dxa"/>
          <w:trHeight w:val="161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606C" w14:textId="77777777" w:rsidR="00504A21" w:rsidRPr="00D70053" w:rsidRDefault="0003231A" w:rsidP="00EB2EFA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Number of full-length reads</w:t>
            </w:r>
          </w:p>
        </w:tc>
        <w:tc>
          <w:tcPr>
            <w:tcW w:w="1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C4B1" w14:textId="77777777" w:rsidR="00504A21" w:rsidRPr="00D70053" w:rsidRDefault="0003231A" w:rsidP="00EB2E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25,72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BE5C" w14:textId="77777777" w:rsidR="00504A21" w:rsidRPr="00D70053" w:rsidRDefault="0003231A" w:rsidP="00EB2E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148,01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C1FC" w14:textId="77777777" w:rsidR="00504A21" w:rsidRPr="00D70053" w:rsidRDefault="0003231A" w:rsidP="00EB2E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143,352</w:t>
            </w:r>
          </w:p>
        </w:tc>
      </w:tr>
      <w:tr w:rsidR="00D92188" w14:paraId="1002B569" w14:textId="77777777" w:rsidTr="00504A21">
        <w:trPr>
          <w:gridAfter w:val="1"/>
          <w:wAfter w:w="141" w:type="dxa"/>
          <w:trHeight w:val="161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4945" w14:textId="77777777" w:rsidR="00504A21" w:rsidRPr="00D70053" w:rsidRDefault="0003231A" w:rsidP="00EB2EFA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Number of non-full-length reads</w:t>
            </w:r>
          </w:p>
        </w:tc>
        <w:tc>
          <w:tcPr>
            <w:tcW w:w="1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AEB6" w14:textId="77777777" w:rsidR="00504A21" w:rsidRPr="00D70053" w:rsidRDefault="0003231A" w:rsidP="00EB2E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14,51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635E" w14:textId="77777777" w:rsidR="00504A21" w:rsidRPr="00D70053" w:rsidRDefault="0003231A" w:rsidP="00EB2E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86,69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F2AD" w14:textId="77777777" w:rsidR="00504A21" w:rsidRPr="00D70053" w:rsidRDefault="0003231A" w:rsidP="00EB2E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145,603</w:t>
            </w:r>
          </w:p>
        </w:tc>
      </w:tr>
      <w:tr w:rsidR="00D92188" w14:paraId="42653F33" w14:textId="77777777" w:rsidTr="00504A21">
        <w:trPr>
          <w:gridAfter w:val="1"/>
          <w:wAfter w:w="141" w:type="dxa"/>
          <w:trHeight w:val="161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3976" w14:textId="77777777" w:rsidR="00504A21" w:rsidRPr="00D70053" w:rsidRDefault="0003231A" w:rsidP="00EB2EFA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 xml:space="preserve">Number of </w:t>
            </w: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full-length non-chimeric reads</w:t>
            </w:r>
          </w:p>
        </w:tc>
        <w:tc>
          <w:tcPr>
            <w:tcW w:w="1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462C" w14:textId="77777777" w:rsidR="00504A21" w:rsidRPr="00D70053" w:rsidRDefault="0003231A" w:rsidP="00EB2E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25,53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EBCF" w14:textId="77777777" w:rsidR="00504A21" w:rsidRPr="00D70053" w:rsidRDefault="0003231A" w:rsidP="00EB2E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147,02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5EA2" w14:textId="77777777" w:rsidR="00504A21" w:rsidRPr="00D70053" w:rsidRDefault="0003231A" w:rsidP="00EB2E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142,914</w:t>
            </w:r>
          </w:p>
        </w:tc>
      </w:tr>
      <w:tr w:rsidR="00D92188" w14:paraId="6A644039" w14:textId="77777777" w:rsidTr="00504A21">
        <w:trPr>
          <w:gridAfter w:val="1"/>
          <w:wAfter w:w="141" w:type="dxa"/>
          <w:trHeight w:val="161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52E8" w14:textId="77777777" w:rsidR="00504A21" w:rsidRPr="00D70053" w:rsidRDefault="0003231A" w:rsidP="00EB2EFA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Average full-length non-chimeric read length</w:t>
            </w:r>
          </w:p>
        </w:tc>
        <w:tc>
          <w:tcPr>
            <w:tcW w:w="1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5DC7" w14:textId="77777777" w:rsidR="00504A21" w:rsidRPr="00D70053" w:rsidRDefault="0003231A" w:rsidP="00EB2E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77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90C9" w14:textId="77777777" w:rsidR="00504A21" w:rsidRPr="00D70053" w:rsidRDefault="0003231A" w:rsidP="00EB2E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1036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1B4D" w14:textId="77777777" w:rsidR="00504A21" w:rsidRPr="00D70053" w:rsidRDefault="0003231A" w:rsidP="00EB2E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1431</w:t>
            </w:r>
          </w:p>
        </w:tc>
      </w:tr>
      <w:tr w:rsidR="00D92188" w14:paraId="6A5367B0" w14:textId="77777777" w:rsidTr="00504A21">
        <w:trPr>
          <w:gridAfter w:val="1"/>
          <w:wAfter w:w="141" w:type="dxa"/>
          <w:trHeight w:val="161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000000" w:fill="ACB9CA"/>
            <w:noWrap/>
            <w:vAlign w:val="bottom"/>
            <w:hideMark/>
          </w:tcPr>
          <w:p w14:paraId="2300B016" w14:textId="1C658F15" w:rsidR="00466A1A" w:rsidRPr="00D70053" w:rsidRDefault="0003231A" w:rsidP="00EB2EF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/>
              </w:rPr>
              <w:t>Cluster</w:t>
            </w:r>
          </w:p>
        </w:tc>
        <w:tc>
          <w:tcPr>
            <w:tcW w:w="1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CB9CA"/>
            <w:noWrap/>
            <w:vAlign w:val="bottom"/>
            <w:hideMark/>
          </w:tcPr>
          <w:p w14:paraId="6C700C9D" w14:textId="77777777" w:rsidR="00504A21" w:rsidRPr="00D70053" w:rsidRDefault="0003231A" w:rsidP="00EB2EFA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 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ACB9CA"/>
            <w:noWrap/>
            <w:vAlign w:val="bottom"/>
            <w:hideMark/>
          </w:tcPr>
          <w:p w14:paraId="21A0CDF6" w14:textId="77777777" w:rsidR="00504A21" w:rsidRPr="00D70053" w:rsidRDefault="0003231A" w:rsidP="00EB2EFA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 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ACB9CA"/>
            <w:noWrap/>
            <w:vAlign w:val="bottom"/>
            <w:hideMark/>
          </w:tcPr>
          <w:p w14:paraId="310A11A3" w14:textId="77777777" w:rsidR="00504A21" w:rsidRPr="00D70053" w:rsidRDefault="0003231A" w:rsidP="00EB2EFA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 </w:t>
            </w:r>
          </w:p>
        </w:tc>
      </w:tr>
      <w:tr w:rsidR="00D92188" w14:paraId="5B738E67" w14:textId="77777777" w:rsidTr="00504A21">
        <w:trPr>
          <w:gridAfter w:val="1"/>
          <w:wAfter w:w="141" w:type="dxa"/>
          <w:trHeight w:val="161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DC419" w14:textId="77777777" w:rsidR="00504A21" w:rsidRPr="00D70053" w:rsidRDefault="0003231A" w:rsidP="00EB2EFA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Number of consensus isoforms</w:t>
            </w:r>
          </w:p>
        </w:tc>
        <w:tc>
          <w:tcPr>
            <w:tcW w:w="1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C1E8" w14:textId="77777777" w:rsidR="00504A21" w:rsidRPr="00D70053" w:rsidRDefault="0003231A" w:rsidP="00EB2E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11,18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3BE6B" w14:textId="77777777" w:rsidR="00504A21" w:rsidRPr="00D70053" w:rsidRDefault="0003231A" w:rsidP="00EB2E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39,98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E03F" w14:textId="77777777" w:rsidR="00504A21" w:rsidRPr="00D70053" w:rsidRDefault="0003231A" w:rsidP="00EB2E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34,085</w:t>
            </w:r>
          </w:p>
        </w:tc>
      </w:tr>
      <w:tr w:rsidR="00D92188" w14:paraId="44853A75" w14:textId="77777777" w:rsidTr="00504A21">
        <w:trPr>
          <w:gridAfter w:val="1"/>
          <w:wAfter w:w="141" w:type="dxa"/>
          <w:trHeight w:val="161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E420" w14:textId="77777777" w:rsidR="00504A21" w:rsidRPr="00D70053" w:rsidRDefault="0003231A" w:rsidP="00EB2EFA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Number of polished high-quality isoforms</w:t>
            </w:r>
          </w:p>
        </w:tc>
        <w:tc>
          <w:tcPr>
            <w:tcW w:w="1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903E" w14:textId="77777777" w:rsidR="00504A21" w:rsidRPr="00D70053" w:rsidRDefault="0003231A" w:rsidP="00EB2E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6,62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74AA" w14:textId="77777777" w:rsidR="00504A21" w:rsidRPr="00D70053" w:rsidRDefault="0003231A" w:rsidP="00EB2E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28,698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64F1" w14:textId="77777777" w:rsidR="00504A21" w:rsidRPr="00D70053" w:rsidRDefault="0003231A" w:rsidP="00EB2E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17,198</w:t>
            </w:r>
          </w:p>
        </w:tc>
      </w:tr>
      <w:tr w:rsidR="00D92188" w14:paraId="67D11FBA" w14:textId="77777777" w:rsidTr="00504A21">
        <w:trPr>
          <w:gridAfter w:val="1"/>
          <w:wAfter w:w="141" w:type="dxa"/>
          <w:trHeight w:val="161"/>
        </w:trPr>
        <w:tc>
          <w:tcPr>
            <w:tcW w:w="4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6A3A" w14:textId="77777777" w:rsidR="00504A21" w:rsidRPr="00D70053" w:rsidRDefault="0003231A" w:rsidP="00EB2EFA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 xml:space="preserve">Number of </w:t>
            </w: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polished low-quality isoforms</w:t>
            </w:r>
          </w:p>
        </w:tc>
        <w:tc>
          <w:tcPr>
            <w:tcW w:w="19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1719" w14:textId="77777777" w:rsidR="00504A21" w:rsidRPr="00D70053" w:rsidRDefault="0003231A" w:rsidP="00EB2E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4,555</w:t>
            </w: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B06BB" w14:textId="77777777" w:rsidR="00504A21" w:rsidRPr="00D70053" w:rsidRDefault="0003231A" w:rsidP="00EB2E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11,285</w:t>
            </w:r>
          </w:p>
        </w:tc>
        <w:tc>
          <w:tcPr>
            <w:tcW w:w="1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F5F2" w14:textId="77777777" w:rsidR="00504A21" w:rsidRPr="00D70053" w:rsidRDefault="0003231A" w:rsidP="00EB2E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16,887</w:t>
            </w:r>
          </w:p>
        </w:tc>
      </w:tr>
      <w:tr w:rsidR="00D92188" w14:paraId="21EA8F77" w14:textId="77777777" w:rsidTr="00504A21">
        <w:trPr>
          <w:gridAfter w:val="1"/>
          <w:wAfter w:w="141" w:type="dxa"/>
          <w:trHeight w:val="161"/>
        </w:trPr>
        <w:tc>
          <w:tcPr>
            <w:tcW w:w="4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B021A" w14:textId="77777777" w:rsidR="00504A21" w:rsidRPr="00D70053" w:rsidRDefault="0003231A" w:rsidP="00EB2EFA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Average consensus isoforms read length</w:t>
            </w:r>
          </w:p>
        </w:tc>
        <w:tc>
          <w:tcPr>
            <w:tcW w:w="19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C8FFE" w14:textId="77777777" w:rsidR="00504A21" w:rsidRPr="00D70053" w:rsidRDefault="0003231A" w:rsidP="00EB2E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799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CB001" w14:textId="77777777" w:rsidR="00504A21" w:rsidRPr="00D70053" w:rsidRDefault="0003231A" w:rsidP="00EB2E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1,108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90110" w14:textId="77777777" w:rsidR="00504A21" w:rsidRPr="00D70053" w:rsidRDefault="0003231A" w:rsidP="00EB2E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</w:pPr>
            <w:r w:rsidRPr="00D70053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1,527</w:t>
            </w:r>
          </w:p>
        </w:tc>
      </w:tr>
    </w:tbl>
    <w:p w14:paraId="1B2922AD" w14:textId="77777777" w:rsidR="009C1BD1" w:rsidRDefault="009C1BD1" w:rsidP="00FD79BE">
      <w:pPr>
        <w:spacing w:before="120" w:after="12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6EED8CC" w14:textId="77777777" w:rsidR="00345362" w:rsidRPr="00D70053" w:rsidRDefault="00345362" w:rsidP="00FD79BE">
      <w:pPr>
        <w:spacing w:before="120" w:after="120"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345362" w:rsidRPr="00D70053" w:rsidSect="00747DB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9335F3"/>
    <w:multiLevelType w:val="hybridMultilevel"/>
    <w:tmpl w:val="F53CBC9A"/>
    <w:lvl w:ilvl="0" w:tplc="3C0E784E">
      <w:start w:val="1"/>
      <w:numFmt w:val="lowerRoman"/>
      <w:lvlText w:val="%1."/>
      <w:lvlJc w:val="left"/>
      <w:pPr>
        <w:ind w:left="1080" w:hanging="720"/>
      </w:pPr>
      <w:rPr>
        <w:rFonts w:hint="default"/>
        <w:u w:val="none"/>
      </w:rPr>
    </w:lvl>
    <w:lvl w:ilvl="1" w:tplc="ACEA3A56" w:tentative="1">
      <w:start w:val="1"/>
      <w:numFmt w:val="lowerLetter"/>
      <w:lvlText w:val="%2."/>
      <w:lvlJc w:val="left"/>
      <w:pPr>
        <w:ind w:left="1440" w:hanging="360"/>
      </w:pPr>
    </w:lvl>
    <w:lvl w:ilvl="2" w:tplc="3D58C258" w:tentative="1">
      <w:start w:val="1"/>
      <w:numFmt w:val="lowerRoman"/>
      <w:lvlText w:val="%3."/>
      <w:lvlJc w:val="right"/>
      <w:pPr>
        <w:ind w:left="2160" w:hanging="180"/>
      </w:pPr>
    </w:lvl>
    <w:lvl w:ilvl="3" w:tplc="1ADA6346" w:tentative="1">
      <w:start w:val="1"/>
      <w:numFmt w:val="decimal"/>
      <w:lvlText w:val="%4."/>
      <w:lvlJc w:val="left"/>
      <w:pPr>
        <w:ind w:left="2880" w:hanging="360"/>
      </w:pPr>
    </w:lvl>
    <w:lvl w:ilvl="4" w:tplc="D9AE7F7E" w:tentative="1">
      <w:start w:val="1"/>
      <w:numFmt w:val="lowerLetter"/>
      <w:lvlText w:val="%5."/>
      <w:lvlJc w:val="left"/>
      <w:pPr>
        <w:ind w:left="3600" w:hanging="360"/>
      </w:pPr>
    </w:lvl>
    <w:lvl w:ilvl="5" w:tplc="64AEF4EE" w:tentative="1">
      <w:start w:val="1"/>
      <w:numFmt w:val="lowerRoman"/>
      <w:lvlText w:val="%6."/>
      <w:lvlJc w:val="right"/>
      <w:pPr>
        <w:ind w:left="4320" w:hanging="180"/>
      </w:pPr>
    </w:lvl>
    <w:lvl w:ilvl="6" w:tplc="11C8AA46" w:tentative="1">
      <w:start w:val="1"/>
      <w:numFmt w:val="decimal"/>
      <w:lvlText w:val="%7."/>
      <w:lvlJc w:val="left"/>
      <w:pPr>
        <w:ind w:left="5040" w:hanging="360"/>
      </w:pPr>
    </w:lvl>
    <w:lvl w:ilvl="7" w:tplc="E9060EE8" w:tentative="1">
      <w:start w:val="1"/>
      <w:numFmt w:val="lowerLetter"/>
      <w:lvlText w:val="%8."/>
      <w:lvlJc w:val="left"/>
      <w:pPr>
        <w:ind w:left="5760" w:hanging="360"/>
      </w:pPr>
    </w:lvl>
    <w:lvl w:ilvl="8" w:tplc="2B745EB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5B23C1"/>
    <w:multiLevelType w:val="hybridMultilevel"/>
    <w:tmpl w:val="D75216FE"/>
    <w:lvl w:ilvl="0" w:tplc="D582901A">
      <w:start w:val="1"/>
      <w:numFmt w:val="lowerRoman"/>
      <w:lvlText w:val="%1."/>
      <w:lvlJc w:val="left"/>
      <w:pPr>
        <w:ind w:left="1080" w:hanging="720"/>
      </w:pPr>
      <w:rPr>
        <w:rFonts w:hint="default"/>
        <w:u w:val="none"/>
      </w:rPr>
    </w:lvl>
    <w:lvl w:ilvl="1" w:tplc="D32004B6" w:tentative="1">
      <w:start w:val="1"/>
      <w:numFmt w:val="lowerLetter"/>
      <w:lvlText w:val="%2."/>
      <w:lvlJc w:val="left"/>
      <w:pPr>
        <w:ind w:left="1440" w:hanging="360"/>
      </w:pPr>
    </w:lvl>
    <w:lvl w:ilvl="2" w:tplc="23D2B87A" w:tentative="1">
      <w:start w:val="1"/>
      <w:numFmt w:val="lowerRoman"/>
      <w:lvlText w:val="%3."/>
      <w:lvlJc w:val="right"/>
      <w:pPr>
        <w:ind w:left="2160" w:hanging="180"/>
      </w:pPr>
    </w:lvl>
    <w:lvl w:ilvl="3" w:tplc="D682C490" w:tentative="1">
      <w:start w:val="1"/>
      <w:numFmt w:val="decimal"/>
      <w:lvlText w:val="%4."/>
      <w:lvlJc w:val="left"/>
      <w:pPr>
        <w:ind w:left="2880" w:hanging="360"/>
      </w:pPr>
    </w:lvl>
    <w:lvl w:ilvl="4" w:tplc="71A89954" w:tentative="1">
      <w:start w:val="1"/>
      <w:numFmt w:val="lowerLetter"/>
      <w:lvlText w:val="%5."/>
      <w:lvlJc w:val="left"/>
      <w:pPr>
        <w:ind w:left="3600" w:hanging="360"/>
      </w:pPr>
    </w:lvl>
    <w:lvl w:ilvl="5" w:tplc="D6ECBF34" w:tentative="1">
      <w:start w:val="1"/>
      <w:numFmt w:val="lowerRoman"/>
      <w:lvlText w:val="%6."/>
      <w:lvlJc w:val="right"/>
      <w:pPr>
        <w:ind w:left="4320" w:hanging="180"/>
      </w:pPr>
    </w:lvl>
    <w:lvl w:ilvl="6" w:tplc="B7105CC6" w:tentative="1">
      <w:start w:val="1"/>
      <w:numFmt w:val="decimal"/>
      <w:lvlText w:val="%7."/>
      <w:lvlJc w:val="left"/>
      <w:pPr>
        <w:ind w:left="5040" w:hanging="360"/>
      </w:pPr>
    </w:lvl>
    <w:lvl w:ilvl="7" w:tplc="9D485E06" w:tentative="1">
      <w:start w:val="1"/>
      <w:numFmt w:val="lowerLetter"/>
      <w:lvlText w:val="%8."/>
      <w:lvlJc w:val="left"/>
      <w:pPr>
        <w:ind w:left="5760" w:hanging="360"/>
      </w:pPr>
    </w:lvl>
    <w:lvl w:ilvl="8" w:tplc="65887A0A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98A"/>
    <w:rsid w:val="00006AF0"/>
    <w:rsid w:val="0003231A"/>
    <w:rsid w:val="00070A0D"/>
    <w:rsid w:val="000710DB"/>
    <w:rsid w:val="00081355"/>
    <w:rsid w:val="000C529F"/>
    <w:rsid w:val="000D292D"/>
    <w:rsid w:val="000E30EC"/>
    <w:rsid w:val="000F0B6A"/>
    <w:rsid w:val="001102FF"/>
    <w:rsid w:val="0014187C"/>
    <w:rsid w:val="001F047C"/>
    <w:rsid w:val="00212F99"/>
    <w:rsid w:val="002159AD"/>
    <w:rsid w:val="002651AC"/>
    <w:rsid w:val="002775A3"/>
    <w:rsid w:val="0029429C"/>
    <w:rsid w:val="00294937"/>
    <w:rsid w:val="002A339A"/>
    <w:rsid w:val="002A5C02"/>
    <w:rsid w:val="00304C2F"/>
    <w:rsid w:val="0032217A"/>
    <w:rsid w:val="00326E0E"/>
    <w:rsid w:val="00345362"/>
    <w:rsid w:val="00353926"/>
    <w:rsid w:val="00384A00"/>
    <w:rsid w:val="003A5D0C"/>
    <w:rsid w:val="0043610E"/>
    <w:rsid w:val="0044115A"/>
    <w:rsid w:val="004504F2"/>
    <w:rsid w:val="00466A1A"/>
    <w:rsid w:val="00476706"/>
    <w:rsid w:val="0048226F"/>
    <w:rsid w:val="004866B9"/>
    <w:rsid w:val="004B060F"/>
    <w:rsid w:val="00504A21"/>
    <w:rsid w:val="005709CB"/>
    <w:rsid w:val="005844E5"/>
    <w:rsid w:val="00586A65"/>
    <w:rsid w:val="005B0095"/>
    <w:rsid w:val="005B5782"/>
    <w:rsid w:val="005C0596"/>
    <w:rsid w:val="005D3CA4"/>
    <w:rsid w:val="005D7AF9"/>
    <w:rsid w:val="00665D01"/>
    <w:rsid w:val="006672E9"/>
    <w:rsid w:val="00674162"/>
    <w:rsid w:val="0068404E"/>
    <w:rsid w:val="006C2544"/>
    <w:rsid w:val="00721D9C"/>
    <w:rsid w:val="00726D99"/>
    <w:rsid w:val="007433F2"/>
    <w:rsid w:val="00747820"/>
    <w:rsid w:val="00747DB6"/>
    <w:rsid w:val="0075250D"/>
    <w:rsid w:val="00767CB1"/>
    <w:rsid w:val="00785000"/>
    <w:rsid w:val="007C1BA1"/>
    <w:rsid w:val="007D09BF"/>
    <w:rsid w:val="008004CA"/>
    <w:rsid w:val="00811A8C"/>
    <w:rsid w:val="00833BF8"/>
    <w:rsid w:val="008A199E"/>
    <w:rsid w:val="008D098A"/>
    <w:rsid w:val="00950A0F"/>
    <w:rsid w:val="00962873"/>
    <w:rsid w:val="00970223"/>
    <w:rsid w:val="009A4AEF"/>
    <w:rsid w:val="009A536C"/>
    <w:rsid w:val="009C19F8"/>
    <w:rsid w:val="009C1BD1"/>
    <w:rsid w:val="009C376D"/>
    <w:rsid w:val="009E1F12"/>
    <w:rsid w:val="00A22979"/>
    <w:rsid w:val="00A32CEC"/>
    <w:rsid w:val="00A6186F"/>
    <w:rsid w:val="00A91F5C"/>
    <w:rsid w:val="00AA52DE"/>
    <w:rsid w:val="00AB2BE7"/>
    <w:rsid w:val="00AC2229"/>
    <w:rsid w:val="00AC5B75"/>
    <w:rsid w:val="00AE1615"/>
    <w:rsid w:val="00B006A2"/>
    <w:rsid w:val="00B22E9D"/>
    <w:rsid w:val="00B2490E"/>
    <w:rsid w:val="00B46438"/>
    <w:rsid w:val="00B81BCF"/>
    <w:rsid w:val="00B979B1"/>
    <w:rsid w:val="00BB2062"/>
    <w:rsid w:val="00BD3E2A"/>
    <w:rsid w:val="00BD6955"/>
    <w:rsid w:val="00BF7776"/>
    <w:rsid w:val="00C14A50"/>
    <w:rsid w:val="00C3444B"/>
    <w:rsid w:val="00C66C60"/>
    <w:rsid w:val="00C7534F"/>
    <w:rsid w:val="00C80663"/>
    <w:rsid w:val="00CA16B0"/>
    <w:rsid w:val="00D050B1"/>
    <w:rsid w:val="00D16C68"/>
    <w:rsid w:val="00D70053"/>
    <w:rsid w:val="00D85E46"/>
    <w:rsid w:val="00D87AFC"/>
    <w:rsid w:val="00D92188"/>
    <w:rsid w:val="00DC35B3"/>
    <w:rsid w:val="00DF0036"/>
    <w:rsid w:val="00E2561C"/>
    <w:rsid w:val="00E3726B"/>
    <w:rsid w:val="00E4003B"/>
    <w:rsid w:val="00E61C01"/>
    <w:rsid w:val="00E7193B"/>
    <w:rsid w:val="00E92349"/>
    <w:rsid w:val="00EB2EFA"/>
    <w:rsid w:val="00F2099F"/>
    <w:rsid w:val="00F45DC2"/>
    <w:rsid w:val="00F83D42"/>
    <w:rsid w:val="00FA4981"/>
    <w:rsid w:val="00FD7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0F7BB3"/>
  <w15:chartTrackingRefBased/>
  <w15:docId w15:val="{3D4236DC-E8ED-824A-9AFB-E71FB0869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098A"/>
    <w:rPr>
      <w:rFonts w:eastAsiaTheme="minorEastAsia"/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D098A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339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339A"/>
    <w:rPr>
      <w:rFonts w:ascii="Times New Roman" w:eastAsiaTheme="minorEastAsia" w:hAnsi="Times New Roman" w:cs="Times New Roman"/>
      <w:sz w:val="18"/>
      <w:szCs w:val="18"/>
      <w:lang w:val="en-GB" w:eastAsia="en-GB"/>
    </w:rPr>
  </w:style>
  <w:style w:type="paragraph" w:styleId="ListParagraph">
    <w:name w:val="List Paragraph"/>
    <w:basedOn w:val="Normal"/>
    <w:uiPriority w:val="34"/>
    <w:qFormat/>
    <w:rsid w:val="005C059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://hannonlab.cshl.edu/fastx_toolkit/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B1389-806E-5D43-899B-EE8A8C5B2E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3</Pages>
  <Words>909</Words>
  <Characters>518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itosh kumar</dc:creator>
  <cp:lastModifiedBy>paritosh kumar</cp:lastModifiedBy>
  <cp:revision>63</cp:revision>
  <dcterms:created xsi:type="dcterms:W3CDTF">2020-05-24T09:10:00Z</dcterms:created>
  <dcterms:modified xsi:type="dcterms:W3CDTF">2020-05-31T09:25:00Z</dcterms:modified>
</cp:coreProperties>
</file>